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93860" w14:textId="3BD47007" w:rsidR="0004074E" w:rsidRPr="008558C9" w:rsidRDefault="00E51B0A" w:rsidP="0015246C">
      <w:pPr>
        <w:spacing w:beforeLines="50" w:before="156" w:afterLines="50" w:after="156" w:line="480" w:lineRule="auto"/>
        <w:ind w:firstLineChars="50" w:firstLine="105"/>
        <w:jc w:val="center"/>
        <w:rPr>
          <w:bCs/>
          <w:szCs w:val="21"/>
        </w:rPr>
      </w:pPr>
      <w:r w:rsidRPr="008558C9">
        <w:rPr>
          <w:bCs/>
          <w:szCs w:val="21"/>
          <w:lang w:val="fr-FR"/>
        </w:rPr>
        <w:t xml:space="preserve">Supplementary </w:t>
      </w:r>
      <w:r w:rsidR="0015246C" w:rsidRPr="008558C9">
        <w:rPr>
          <w:bCs/>
          <w:szCs w:val="21"/>
          <w:lang w:val="fr-FR"/>
        </w:rPr>
        <w:t>Table 1</w:t>
      </w:r>
      <w:r w:rsidR="00743AFB" w:rsidRPr="008558C9">
        <w:rPr>
          <w:bCs/>
          <w:szCs w:val="21"/>
          <w:lang w:val="fr-FR"/>
        </w:rPr>
        <w:t>.</w:t>
      </w:r>
      <w:r w:rsidR="0015246C" w:rsidRPr="008558C9">
        <w:rPr>
          <w:bCs/>
          <w:szCs w:val="21"/>
          <w:lang w:val="fr-FR"/>
        </w:rPr>
        <w:t xml:space="preserve"> </w:t>
      </w:r>
      <w:r w:rsidR="0004074E" w:rsidRPr="008558C9">
        <w:rPr>
          <w:bCs/>
          <w:szCs w:val="21"/>
          <w:lang w:val="fr-FR"/>
        </w:rPr>
        <w:t xml:space="preserve">Primer sequences for </w:t>
      </w:r>
      <w:r w:rsidR="00743AFB" w:rsidRPr="008558C9">
        <w:rPr>
          <w:bCs/>
          <w:szCs w:val="21"/>
          <w:lang w:val="fr-FR"/>
        </w:rPr>
        <w:t>qRT-PCR analysis</w:t>
      </w:r>
      <w:r w:rsidR="00ED069E" w:rsidRPr="008558C9">
        <w:rPr>
          <w:bCs/>
          <w:szCs w:val="21"/>
          <w:lang w:val="fr-FR"/>
        </w:rPr>
        <w:t>.</w:t>
      </w:r>
    </w:p>
    <w:tbl>
      <w:tblPr>
        <w:tblStyle w:val="1"/>
        <w:tblW w:w="10332" w:type="dxa"/>
        <w:jc w:val="center"/>
        <w:tblLayout w:type="fixed"/>
        <w:tblLook w:val="0020" w:firstRow="1" w:lastRow="0" w:firstColumn="0" w:lastColumn="0" w:noHBand="0" w:noVBand="0"/>
      </w:tblPr>
      <w:tblGrid>
        <w:gridCol w:w="3281"/>
        <w:gridCol w:w="3649"/>
        <w:gridCol w:w="3402"/>
      </w:tblGrid>
      <w:tr w:rsidR="008B4923" w:rsidRPr="008558C9" w14:paraId="2BD60A70" w14:textId="77777777" w:rsidTr="00B77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947D" w14:textId="77777777" w:rsidR="0004074E" w:rsidRPr="008558C9" w:rsidRDefault="0004074E" w:rsidP="0004074E">
            <w:pPr>
              <w:spacing w:beforeLines="50" w:before="156" w:afterLines="50" w:after="156"/>
              <w:jc w:val="center"/>
              <w:rPr>
                <w:bCs/>
                <w:i w:val="0"/>
                <w:sz w:val="21"/>
                <w:szCs w:val="21"/>
              </w:rPr>
            </w:pPr>
            <w:r w:rsidRPr="008558C9">
              <w:rPr>
                <w:bCs/>
                <w:i w:val="0"/>
                <w:sz w:val="21"/>
                <w:szCs w:val="21"/>
              </w:rPr>
              <w:t>Genes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628A" w14:textId="77777777" w:rsidR="0004074E" w:rsidRPr="008558C9" w:rsidRDefault="0004074E" w:rsidP="0004074E">
            <w:pPr>
              <w:spacing w:beforeLines="50" w:before="156" w:afterLines="50" w:after="156"/>
              <w:jc w:val="center"/>
              <w:rPr>
                <w:bCs/>
                <w:i w:val="0"/>
                <w:sz w:val="21"/>
                <w:szCs w:val="21"/>
              </w:rPr>
            </w:pPr>
            <w:r w:rsidRPr="008558C9">
              <w:rPr>
                <w:bCs/>
                <w:i w:val="0"/>
                <w:sz w:val="21"/>
                <w:szCs w:val="21"/>
              </w:rPr>
              <w:t>Forward Prim</w:t>
            </w:r>
            <w:bookmarkStart w:id="0" w:name="_GoBack"/>
            <w:bookmarkEnd w:id="0"/>
            <w:r w:rsidRPr="008558C9">
              <w:rPr>
                <w:bCs/>
                <w:i w:val="0"/>
                <w:sz w:val="21"/>
                <w:szCs w:val="21"/>
              </w:rPr>
              <w:t xml:space="preserve">er </w:t>
            </w:r>
            <w:smartTag w:uri="isiresearchsoft-com/cwyw" w:element="citation">
              <w:r w:rsidRPr="008558C9">
                <w:rPr>
                  <w:bCs/>
                  <w:i w:val="0"/>
                  <w:sz w:val="21"/>
                  <w:szCs w:val="21"/>
                </w:rPr>
                <w:t>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8558C9">
                  <w:rPr>
                    <w:bCs/>
                    <w:i w:val="0"/>
                    <w:sz w:val="21"/>
                    <w:szCs w:val="21"/>
                  </w:rPr>
                  <w:t>5’</w:t>
                </w:r>
              </w:smartTag>
              <w:r w:rsidRPr="008558C9">
                <w:rPr>
                  <w:bCs/>
                  <w:i w:val="0"/>
                  <w:sz w:val="21"/>
                  <w:szCs w:val="21"/>
                </w:rPr>
                <w:t xml:space="preserve"> - 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8558C9">
                  <w:rPr>
                    <w:bCs/>
                    <w:i w:val="0"/>
                    <w:sz w:val="21"/>
                    <w:szCs w:val="21"/>
                  </w:rPr>
                  <w:t>3’</w:t>
                </w:r>
              </w:smartTag>
              <w:r w:rsidRPr="008558C9">
                <w:rPr>
                  <w:bCs/>
                  <w:i w:val="0"/>
                  <w:sz w:val="21"/>
                  <w:szCs w:val="21"/>
                </w:rPr>
                <w:t>)</w:t>
              </w:r>
            </w:smartTag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2DF7" w14:textId="77777777" w:rsidR="0004074E" w:rsidRPr="008558C9" w:rsidRDefault="0004074E" w:rsidP="0004074E">
            <w:pPr>
              <w:spacing w:beforeLines="50" w:before="156" w:afterLines="50" w:after="156"/>
              <w:jc w:val="center"/>
              <w:rPr>
                <w:bCs/>
                <w:i w:val="0"/>
                <w:sz w:val="21"/>
                <w:szCs w:val="21"/>
              </w:rPr>
            </w:pPr>
            <w:r w:rsidRPr="008558C9">
              <w:rPr>
                <w:bCs/>
                <w:i w:val="0"/>
                <w:sz w:val="21"/>
                <w:szCs w:val="21"/>
              </w:rPr>
              <w:t xml:space="preserve">Reverse Primer </w:t>
            </w:r>
            <w:smartTag w:uri="isiresearchsoft-com/cwyw" w:element="citation">
              <w:r w:rsidRPr="008558C9">
                <w:rPr>
                  <w:bCs/>
                  <w:i w:val="0"/>
                  <w:sz w:val="21"/>
                  <w:szCs w:val="21"/>
                </w:rPr>
                <w:t>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8558C9">
                  <w:rPr>
                    <w:bCs/>
                    <w:i w:val="0"/>
                    <w:sz w:val="21"/>
                    <w:szCs w:val="21"/>
                  </w:rPr>
                  <w:t>5’</w:t>
                </w:r>
              </w:smartTag>
              <w:r w:rsidRPr="008558C9">
                <w:rPr>
                  <w:bCs/>
                  <w:i w:val="0"/>
                  <w:sz w:val="21"/>
                  <w:szCs w:val="21"/>
                </w:rPr>
                <w:t xml:space="preserve">- 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8558C9">
                  <w:rPr>
                    <w:bCs/>
                    <w:i w:val="0"/>
                    <w:sz w:val="21"/>
                    <w:szCs w:val="21"/>
                  </w:rPr>
                  <w:t>3’</w:t>
                </w:r>
              </w:smartTag>
              <w:r w:rsidRPr="008558C9">
                <w:rPr>
                  <w:bCs/>
                  <w:i w:val="0"/>
                  <w:sz w:val="21"/>
                  <w:szCs w:val="21"/>
                </w:rPr>
                <w:t>)</w:t>
              </w:r>
            </w:smartTag>
          </w:p>
        </w:tc>
      </w:tr>
      <w:tr w:rsidR="008B4923" w:rsidRPr="008558C9" w14:paraId="255C158E" w14:textId="77777777" w:rsidTr="00B77FD6">
        <w:trPr>
          <w:trHeight w:val="376"/>
          <w:jc w:val="center"/>
        </w:trPr>
        <w:tc>
          <w:tcPr>
            <w:tcW w:w="3281" w:type="dxa"/>
            <w:tcBorders>
              <w:top w:val="single" w:sz="4" w:space="0" w:color="auto"/>
            </w:tcBorders>
            <w:vAlign w:val="center"/>
          </w:tcPr>
          <w:p w14:paraId="4D5B3CE2" w14:textId="43C2D895" w:rsidR="0004074E" w:rsidRPr="008558C9" w:rsidRDefault="00B77FD6" w:rsidP="00D15DA2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Glyceraldehyde-3-phosphate dehydrogenase (</w:t>
            </w:r>
            <w:r w:rsidR="00D15DA2" w:rsidRPr="008558C9">
              <w:rPr>
                <w:bCs/>
                <w:sz w:val="18"/>
                <w:szCs w:val="18"/>
              </w:rPr>
              <w:t>GAPDH</w:t>
            </w:r>
            <w:r w:rsidRPr="008558C9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3649" w:type="dxa"/>
            <w:tcBorders>
              <w:top w:val="single" w:sz="4" w:space="0" w:color="auto"/>
            </w:tcBorders>
            <w:vAlign w:val="center"/>
          </w:tcPr>
          <w:p w14:paraId="403B8DE8" w14:textId="77777777" w:rsidR="00D15DA2" w:rsidRPr="008558C9" w:rsidRDefault="00D15DA2" w:rsidP="00D15DA2">
            <w:pPr>
              <w:jc w:val="center"/>
              <w:rPr>
                <w:color w:val="000000"/>
                <w:sz w:val="18"/>
                <w:szCs w:val="18"/>
              </w:rPr>
            </w:pPr>
            <w:r w:rsidRPr="008558C9">
              <w:rPr>
                <w:color w:val="000000"/>
                <w:sz w:val="18"/>
                <w:szCs w:val="18"/>
              </w:rPr>
              <w:t>TTGGCATCGTTGAGGGT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7BFD506" w14:textId="77777777" w:rsidR="00D15DA2" w:rsidRPr="008558C9" w:rsidRDefault="00D15DA2" w:rsidP="00D15DA2">
            <w:pPr>
              <w:jc w:val="center"/>
              <w:rPr>
                <w:color w:val="000000"/>
                <w:sz w:val="18"/>
                <w:szCs w:val="18"/>
              </w:rPr>
            </w:pPr>
            <w:r w:rsidRPr="008558C9">
              <w:rPr>
                <w:color w:val="000000"/>
                <w:sz w:val="18"/>
                <w:szCs w:val="18"/>
              </w:rPr>
              <w:t>CAGTGGGAACACGGAAAGC</w:t>
            </w:r>
          </w:p>
        </w:tc>
      </w:tr>
      <w:tr w:rsidR="00F018B2" w:rsidRPr="008558C9" w14:paraId="56D38F53" w14:textId="77777777" w:rsidTr="00C5431B">
        <w:trPr>
          <w:trHeight w:val="599"/>
          <w:jc w:val="center"/>
        </w:trPr>
        <w:tc>
          <w:tcPr>
            <w:tcW w:w="3281" w:type="dxa"/>
            <w:vAlign w:val="center"/>
          </w:tcPr>
          <w:p w14:paraId="58B3C246" w14:textId="07D6C59F" w:rsidR="00F018B2" w:rsidRPr="008558C9" w:rsidRDefault="00F018B2" w:rsidP="00A71DEF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bookmarkStart w:id="1" w:name="_Hlk45958839"/>
            <w:r w:rsidRPr="008558C9">
              <w:rPr>
                <w:bCs/>
                <w:sz w:val="18"/>
                <w:szCs w:val="18"/>
              </w:rPr>
              <w:t>Glutamyl-tRNA reductase (HEMA)</w:t>
            </w:r>
          </w:p>
        </w:tc>
        <w:tc>
          <w:tcPr>
            <w:tcW w:w="3649" w:type="dxa"/>
            <w:vAlign w:val="center"/>
          </w:tcPr>
          <w:p w14:paraId="0330E188" w14:textId="32F7A9C4" w:rsidR="00F018B2" w:rsidRPr="008558C9" w:rsidRDefault="00F018B2" w:rsidP="0004074E">
            <w:pPr>
              <w:jc w:val="center"/>
              <w:rPr>
                <w:color w:val="000000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CATTTCAACAGGTGTAGTGTGG</w:t>
            </w:r>
          </w:p>
        </w:tc>
        <w:tc>
          <w:tcPr>
            <w:tcW w:w="3402" w:type="dxa"/>
            <w:vAlign w:val="center"/>
          </w:tcPr>
          <w:p w14:paraId="0548D9AE" w14:textId="623896C6" w:rsidR="00F018B2" w:rsidRPr="008558C9" w:rsidRDefault="00F018B2" w:rsidP="0004074E">
            <w:pPr>
              <w:jc w:val="center"/>
              <w:rPr>
                <w:color w:val="000000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CGCTCGAACAACTCAAGGCATC</w:t>
            </w:r>
          </w:p>
        </w:tc>
      </w:tr>
      <w:tr w:rsidR="00F018B2" w:rsidRPr="008558C9" w14:paraId="29CFA605" w14:textId="77777777" w:rsidTr="00C5431B">
        <w:trPr>
          <w:jc w:val="center"/>
        </w:trPr>
        <w:tc>
          <w:tcPr>
            <w:tcW w:w="3281" w:type="dxa"/>
            <w:vAlign w:val="center"/>
          </w:tcPr>
          <w:p w14:paraId="0D2E4CF2" w14:textId="0135CBC4" w:rsidR="00F018B2" w:rsidRPr="008558C9" w:rsidRDefault="00F018B2" w:rsidP="00A71DEF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Glutamate 1-semialdehyde aminotransferase (HEML)</w:t>
            </w:r>
          </w:p>
        </w:tc>
        <w:tc>
          <w:tcPr>
            <w:tcW w:w="3649" w:type="dxa"/>
            <w:vAlign w:val="center"/>
          </w:tcPr>
          <w:p w14:paraId="444A9663" w14:textId="641227E2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GTTATATAAGCGGGATGTTTG</w:t>
            </w:r>
          </w:p>
        </w:tc>
        <w:tc>
          <w:tcPr>
            <w:tcW w:w="3402" w:type="dxa"/>
            <w:vAlign w:val="center"/>
          </w:tcPr>
          <w:p w14:paraId="7C782FD3" w14:textId="009D9857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CAGTGTCACTCTTCTTCGCATC</w:t>
            </w:r>
          </w:p>
        </w:tc>
      </w:tr>
      <w:tr w:rsidR="00F018B2" w:rsidRPr="008558C9" w14:paraId="705B0364" w14:textId="77777777" w:rsidTr="00C5431B">
        <w:trPr>
          <w:jc w:val="center"/>
        </w:trPr>
        <w:tc>
          <w:tcPr>
            <w:tcW w:w="3281" w:type="dxa"/>
            <w:vAlign w:val="center"/>
          </w:tcPr>
          <w:p w14:paraId="1E20C4BE" w14:textId="049F5EF5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Uroporphyrinogen decarboxylase (HEME)</w:t>
            </w:r>
          </w:p>
        </w:tc>
        <w:tc>
          <w:tcPr>
            <w:tcW w:w="3649" w:type="dxa"/>
            <w:vAlign w:val="center"/>
          </w:tcPr>
          <w:p w14:paraId="6A2865F7" w14:textId="3EABA0F7" w:rsidR="00F018B2" w:rsidRPr="008558C9" w:rsidRDefault="00F018B2" w:rsidP="0004074E">
            <w:pPr>
              <w:spacing w:beforeLines="50" w:before="156" w:afterLines="50" w:after="156"/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AGGAGTCAGTTCCGTATGTTG</w:t>
            </w:r>
          </w:p>
        </w:tc>
        <w:tc>
          <w:tcPr>
            <w:tcW w:w="3402" w:type="dxa"/>
            <w:vAlign w:val="center"/>
          </w:tcPr>
          <w:p w14:paraId="2ADCB6BC" w14:textId="2E1F4E01" w:rsidR="00F018B2" w:rsidRPr="008558C9" w:rsidRDefault="00F018B2" w:rsidP="0004074E">
            <w:pPr>
              <w:spacing w:beforeLines="50" w:before="156" w:afterLines="50" w:after="156"/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AACAAACCCAGTACGGCCGCTT</w:t>
            </w:r>
          </w:p>
        </w:tc>
      </w:tr>
      <w:tr w:rsidR="00F018B2" w:rsidRPr="008558C9" w14:paraId="01E089C9" w14:textId="77777777" w:rsidTr="00C5431B">
        <w:trPr>
          <w:jc w:val="center"/>
        </w:trPr>
        <w:tc>
          <w:tcPr>
            <w:tcW w:w="3281" w:type="dxa"/>
            <w:vAlign w:val="center"/>
          </w:tcPr>
          <w:p w14:paraId="6E9DFCE6" w14:textId="5FAD74F1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Coproporphyrinogen oxidative decarboxylase (HEMF)</w:t>
            </w:r>
          </w:p>
        </w:tc>
        <w:tc>
          <w:tcPr>
            <w:tcW w:w="3649" w:type="dxa"/>
            <w:vAlign w:val="center"/>
          </w:tcPr>
          <w:p w14:paraId="3DFC0136" w14:textId="7F93B840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TTGGACTCAAGACGGGAGGTAG</w:t>
            </w:r>
          </w:p>
        </w:tc>
        <w:tc>
          <w:tcPr>
            <w:tcW w:w="3402" w:type="dxa"/>
            <w:vAlign w:val="center"/>
          </w:tcPr>
          <w:p w14:paraId="07C73FA0" w14:textId="4F459ED0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TTTCCATTCTTCGCTTCCCTC</w:t>
            </w:r>
          </w:p>
        </w:tc>
      </w:tr>
      <w:tr w:rsidR="00F018B2" w:rsidRPr="008558C9" w14:paraId="7B5E3C24" w14:textId="77777777" w:rsidTr="00C5431B">
        <w:trPr>
          <w:jc w:val="center"/>
        </w:trPr>
        <w:tc>
          <w:tcPr>
            <w:tcW w:w="3281" w:type="dxa"/>
            <w:vAlign w:val="center"/>
          </w:tcPr>
          <w:p w14:paraId="1E12A163" w14:textId="0B82996D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8558C9">
              <w:rPr>
                <w:bCs/>
                <w:sz w:val="18"/>
                <w:szCs w:val="18"/>
              </w:rPr>
              <w:t>Ferrochelatase</w:t>
            </w:r>
            <w:proofErr w:type="spellEnd"/>
            <w:r w:rsidRPr="008558C9">
              <w:rPr>
                <w:bCs/>
                <w:sz w:val="18"/>
                <w:szCs w:val="18"/>
              </w:rPr>
              <w:t xml:space="preserve"> (</w:t>
            </w:r>
            <w:proofErr w:type="spellStart"/>
            <w:r w:rsidRPr="008558C9">
              <w:rPr>
                <w:bCs/>
                <w:sz w:val="18"/>
                <w:szCs w:val="18"/>
              </w:rPr>
              <w:t>FECH</w:t>
            </w:r>
            <w:proofErr w:type="spellEnd"/>
            <w:r w:rsidRPr="008558C9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3649" w:type="dxa"/>
            <w:vAlign w:val="center"/>
          </w:tcPr>
          <w:p w14:paraId="4BC623BD" w14:textId="5EB0793D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AGTTCTTCAACGCTTCCAAGAG</w:t>
            </w:r>
          </w:p>
        </w:tc>
        <w:tc>
          <w:tcPr>
            <w:tcW w:w="3402" w:type="dxa"/>
            <w:vAlign w:val="center"/>
          </w:tcPr>
          <w:p w14:paraId="0B55F32A" w14:textId="1FB32C63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CCACTTTCATTTCAGATTTGGC</w:t>
            </w:r>
          </w:p>
        </w:tc>
      </w:tr>
      <w:tr w:rsidR="00F018B2" w:rsidRPr="008558C9" w14:paraId="07FB05BC" w14:textId="77777777" w:rsidTr="00C5431B">
        <w:trPr>
          <w:jc w:val="center"/>
        </w:trPr>
        <w:tc>
          <w:tcPr>
            <w:tcW w:w="3281" w:type="dxa"/>
            <w:vAlign w:val="center"/>
          </w:tcPr>
          <w:p w14:paraId="69361F85" w14:textId="0E1EBDDE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Mg chelatase H subunit (CHLH)</w:t>
            </w:r>
          </w:p>
        </w:tc>
        <w:tc>
          <w:tcPr>
            <w:tcW w:w="3649" w:type="dxa"/>
            <w:vAlign w:val="center"/>
          </w:tcPr>
          <w:p w14:paraId="5C6427A0" w14:textId="17BEC01F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GGATGTTTGGGTGAATAGTCC</w:t>
            </w:r>
          </w:p>
        </w:tc>
        <w:tc>
          <w:tcPr>
            <w:tcW w:w="3402" w:type="dxa"/>
            <w:vAlign w:val="center"/>
          </w:tcPr>
          <w:p w14:paraId="09511E10" w14:textId="3B05481A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TTCCTTCCCAAGAAAACCAACC</w:t>
            </w:r>
          </w:p>
        </w:tc>
      </w:tr>
      <w:tr w:rsidR="00F018B2" w:rsidRPr="008558C9" w14:paraId="593DD9D8" w14:textId="77777777" w:rsidTr="00C5431B">
        <w:trPr>
          <w:jc w:val="center"/>
        </w:trPr>
        <w:tc>
          <w:tcPr>
            <w:tcW w:w="3281" w:type="dxa"/>
            <w:vAlign w:val="center"/>
          </w:tcPr>
          <w:p w14:paraId="4417C06F" w14:textId="12D61799" w:rsidR="00F018B2" w:rsidRPr="008558C9" w:rsidRDefault="00A71DEF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P</w:t>
            </w:r>
            <w:r w:rsidR="00F018B2" w:rsidRPr="008558C9">
              <w:rPr>
                <w:bCs/>
                <w:sz w:val="18"/>
                <w:szCs w:val="18"/>
              </w:rPr>
              <w:t>rotochlorophyllide oxidoreductase (POR)</w:t>
            </w:r>
          </w:p>
        </w:tc>
        <w:tc>
          <w:tcPr>
            <w:tcW w:w="3649" w:type="dxa"/>
            <w:vAlign w:val="center"/>
          </w:tcPr>
          <w:p w14:paraId="5E3E3292" w14:textId="4852DF7E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TGACTTGCTCTCTTTGGGGATG</w:t>
            </w:r>
          </w:p>
        </w:tc>
        <w:tc>
          <w:tcPr>
            <w:tcW w:w="3402" w:type="dxa"/>
            <w:vAlign w:val="center"/>
          </w:tcPr>
          <w:p w14:paraId="1326F97D" w14:textId="02A30FE9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ATCCATGGCTCTCCAGTCTGCT</w:t>
            </w:r>
          </w:p>
        </w:tc>
      </w:tr>
      <w:tr w:rsidR="00F018B2" w:rsidRPr="008558C9" w14:paraId="203AF494" w14:textId="77777777" w:rsidTr="00C5431B">
        <w:trPr>
          <w:jc w:val="center"/>
        </w:trPr>
        <w:tc>
          <w:tcPr>
            <w:tcW w:w="3281" w:type="dxa"/>
            <w:vAlign w:val="center"/>
          </w:tcPr>
          <w:p w14:paraId="34DB1E78" w14:textId="3380F1B4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Chlorophyllide a oxygenase (CAO)</w:t>
            </w:r>
          </w:p>
        </w:tc>
        <w:tc>
          <w:tcPr>
            <w:tcW w:w="3649" w:type="dxa"/>
            <w:vAlign w:val="center"/>
          </w:tcPr>
          <w:p w14:paraId="552CA3C1" w14:textId="4FD36E18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ACGTGTCTGGTCCTGTTCAACC</w:t>
            </w:r>
          </w:p>
        </w:tc>
        <w:tc>
          <w:tcPr>
            <w:tcW w:w="3402" w:type="dxa"/>
            <w:vAlign w:val="center"/>
          </w:tcPr>
          <w:p w14:paraId="2C930BDD" w14:textId="36959AC3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TGTCATCCTTCAAGTCCGTAG</w:t>
            </w:r>
          </w:p>
        </w:tc>
      </w:tr>
      <w:tr w:rsidR="00F018B2" w:rsidRPr="008558C9" w14:paraId="3C895547" w14:textId="77777777" w:rsidTr="00C5431B">
        <w:trPr>
          <w:jc w:val="center"/>
        </w:trPr>
        <w:tc>
          <w:tcPr>
            <w:tcW w:w="3281" w:type="dxa"/>
            <w:vAlign w:val="center"/>
          </w:tcPr>
          <w:p w14:paraId="10C59CB2" w14:textId="6BA2601F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NYC1-like (NOL)</w:t>
            </w:r>
          </w:p>
        </w:tc>
        <w:tc>
          <w:tcPr>
            <w:tcW w:w="3649" w:type="dxa"/>
            <w:vAlign w:val="center"/>
          </w:tcPr>
          <w:p w14:paraId="081924B8" w14:textId="1268B7B9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TTTCACGGATGCCATGGAGATG</w:t>
            </w:r>
          </w:p>
        </w:tc>
        <w:tc>
          <w:tcPr>
            <w:tcW w:w="3402" w:type="dxa"/>
            <w:vAlign w:val="center"/>
          </w:tcPr>
          <w:p w14:paraId="47A26855" w14:textId="44EED938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ATTATGAAGGCACAAACGACAG</w:t>
            </w:r>
          </w:p>
        </w:tc>
      </w:tr>
      <w:tr w:rsidR="00F018B2" w:rsidRPr="008558C9" w14:paraId="016F8A4C" w14:textId="77777777" w:rsidTr="00C5431B">
        <w:trPr>
          <w:jc w:val="center"/>
        </w:trPr>
        <w:tc>
          <w:tcPr>
            <w:tcW w:w="3281" w:type="dxa"/>
            <w:vAlign w:val="center"/>
          </w:tcPr>
          <w:p w14:paraId="7B995ACF" w14:textId="3A540F77" w:rsidR="00F018B2" w:rsidRPr="008558C9" w:rsidRDefault="00F018B2" w:rsidP="00A71DEF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Phytoene synthase (PSY)</w:t>
            </w:r>
          </w:p>
        </w:tc>
        <w:tc>
          <w:tcPr>
            <w:tcW w:w="3649" w:type="dxa"/>
            <w:vAlign w:val="center"/>
          </w:tcPr>
          <w:p w14:paraId="453DA51E" w14:textId="5A3194C8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TTCTTCCGGGGACTTCGAG</w:t>
            </w:r>
          </w:p>
        </w:tc>
        <w:tc>
          <w:tcPr>
            <w:tcW w:w="3402" w:type="dxa"/>
            <w:vAlign w:val="center"/>
          </w:tcPr>
          <w:p w14:paraId="68F45BB8" w14:textId="2E783BE0" w:rsidR="00F018B2" w:rsidRPr="008558C9" w:rsidRDefault="00F018B2" w:rsidP="0004074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ACGCATTAGGCCCATCAAC</w:t>
            </w:r>
          </w:p>
        </w:tc>
      </w:tr>
      <w:tr w:rsidR="00F018B2" w:rsidRPr="008558C9" w14:paraId="6AB8FAC8" w14:textId="77777777" w:rsidTr="00C5431B">
        <w:trPr>
          <w:jc w:val="center"/>
        </w:trPr>
        <w:tc>
          <w:tcPr>
            <w:tcW w:w="3281" w:type="dxa"/>
            <w:vAlign w:val="center"/>
          </w:tcPr>
          <w:p w14:paraId="2F194107" w14:textId="228D0FE1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Phytoene desaturase (PDS)</w:t>
            </w:r>
          </w:p>
        </w:tc>
        <w:tc>
          <w:tcPr>
            <w:tcW w:w="3649" w:type="dxa"/>
            <w:vAlign w:val="center"/>
          </w:tcPr>
          <w:p w14:paraId="76E084F4" w14:textId="5948005E" w:rsidR="00F018B2" w:rsidRPr="008558C9" w:rsidRDefault="00F018B2" w:rsidP="00AB0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AGGTGGACAGGCCTATGTTG</w:t>
            </w:r>
          </w:p>
        </w:tc>
        <w:tc>
          <w:tcPr>
            <w:tcW w:w="3402" w:type="dxa"/>
            <w:vAlign w:val="center"/>
          </w:tcPr>
          <w:p w14:paraId="1E598110" w14:textId="39309E37" w:rsidR="00F018B2" w:rsidRPr="008558C9" w:rsidRDefault="00F018B2" w:rsidP="00AB0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TGGCTGGCAAAGTCTCTCTG</w:t>
            </w:r>
          </w:p>
        </w:tc>
      </w:tr>
      <w:tr w:rsidR="00F018B2" w:rsidRPr="008558C9" w14:paraId="185FA141" w14:textId="77777777" w:rsidTr="00C5431B">
        <w:trPr>
          <w:jc w:val="center"/>
        </w:trPr>
        <w:tc>
          <w:tcPr>
            <w:tcW w:w="3281" w:type="dxa"/>
            <w:vAlign w:val="center"/>
          </w:tcPr>
          <w:p w14:paraId="5579BECB" w14:textId="0E4AA956" w:rsidR="00F018B2" w:rsidRPr="008558C9" w:rsidRDefault="00F018B2" w:rsidP="00A71DEF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i/>
                <w:iCs/>
                <w:sz w:val="18"/>
                <w:szCs w:val="18"/>
              </w:rPr>
              <w:t>ζ</w:t>
            </w:r>
            <w:r w:rsidRPr="008558C9">
              <w:rPr>
                <w:bCs/>
                <w:sz w:val="18"/>
                <w:szCs w:val="18"/>
              </w:rPr>
              <w:t>-carotene desaturase</w:t>
            </w:r>
            <w:r w:rsidR="00A71DEF" w:rsidRPr="008558C9">
              <w:rPr>
                <w:bCs/>
                <w:sz w:val="18"/>
                <w:szCs w:val="18"/>
              </w:rPr>
              <w:t xml:space="preserve"> </w:t>
            </w:r>
            <w:r w:rsidRPr="008558C9">
              <w:rPr>
                <w:bCs/>
                <w:sz w:val="18"/>
                <w:szCs w:val="18"/>
              </w:rPr>
              <w:t>(ZDS)</w:t>
            </w:r>
          </w:p>
        </w:tc>
        <w:tc>
          <w:tcPr>
            <w:tcW w:w="3649" w:type="dxa"/>
            <w:vAlign w:val="center"/>
          </w:tcPr>
          <w:p w14:paraId="3A99606A" w14:textId="5A1BC1B8" w:rsidR="00F018B2" w:rsidRPr="008558C9" w:rsidRDefault="00F018B2" w:rsidP="002F24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CAGATACAACGGCTGGGTCA</w:t>
            </w:r>
          </w:p>
        </w:tc>
        <w:tc>
          <w:tcPr>
            <w:tcW w:w="3402" w:type="dxa"/>
            <w:vAlign w:val="center"/>
          </w:tcPr>
          <w:p w14:paraId="2914A737" w14:textId="364DE2ED" w:rsidR="00F018B2" w:rsidRPr="008558C9" w:rsidRDefault="00F018B2" w:rsidP="002F24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CAGGTGTAAGCACGCATTGG</w:t>
            </w:r>
          </w:p>
        </w:tc>
      </w:tr>
      <w:tr w:rsidR="00F018B2" w:rsidRPr="008558C9" w14:paraId="67ABF4D5" w14:textId="77777777" w:rsidTr="00C5431B">
        <w:trPr>
          <w:jc w:val="center"/>
        </w:trPr>
        <w:tc>
          <w:tcPr>
            <w:tcW w:w="3281" w:type="dxa"/>
            <w:vAlign w:val="center"/>
          </w:tcPr>
          <w:p w14:paraId="27B9FDE7" w14:textId="2F690484" w:rsidR="00F018B2" w:rsidRPr="008558C9" w:rsidRDefault="00F018B2" w:rsidP="00A71DEF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Zeaxanthin epoxidase</w:t>
            </w:r>
            <w:r w:rsidR="00A71DEF" w:rsidRPr="008558C9">
              <w:rPr>
                <w:bCs/>
                <w:sz w:val="18"/>
                <w:szCs w:val="18"/>
              </w:rPr>
              <w:t xml:space="preserve"> </w:t>
            </w:r>
            <w:r w:rsidRPr="008558C9">
              <w:rPr>
                <w:bCs/>
                <w:sz w:val="18"/>
                <w:szCs w:val="18"/>
              </w:rPr>
              <w:t>(ZEP)</w:t>
            </w:r>
          </w:p>
        </w:tc>
        <w:tc>
          <w:tcPr>
            <w:tcW w:w="3649" w:type="dxa"/>
            <w:vAlign w:val="center"/>
          </w:tcPr>
          <w:p w14:paraId="254E3EBE" w14:textId="16CED1C4" w:rsidR="00F018B2" w:rsidRPr="008558C9" w:rsidRDefault="00F018B2" w:rsidP="00D15DA2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TGCAGGAAAGATGCAGTGGT</w:t>
            </w:r>
          </w:p>
        </w:tc>
        <w:tc>
          <w:tcPr>
            <w:tcW w:w="3402" w:type="dxa"/>
            <w:vAlign w:val="center"/>
          </w:tcPr>
          <w:p w14:paraId="45C9BEDD" w14:textId="42290C98" w:rsidR="00F018B2" w:rsidRPr="008558C9" w:rsidRDefault="00F018B2" w:rsidP="00D15DA2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color w:val="000000" w:themeColor="text1"/>
                <w:sz w:val="18"/>
                <w:szCs w:val="18"/>
              </w:rPr>
              <w:t>GTTAAAAGTTGGTGCGCGGT</w:t>
            </w:r>
          </w:p>
        </w:tc>
      </w:tr>
      <w:tr w:rsidR="00F018B2" w:rsidRPr="008558C9" w14:paraId="15155512" w14:textId="77777777" w:rsidTr="00C5431B">
        <w:trPr>
          <w:jc w:val="center"/>
        </w:trPr>
        <w:tc>
          <w:tcPr>
            <w:tcW w:w="3281" w:type="dxa"/>
            <w:vAlign w:val="center"/>
          </w:tcPr>
          <w:p w14:paraId="4ADC7355" w14:textId="76D744C7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Phenylalanine ammonia lyase (PAL)</w:t>
            </w:r>
          </w:p>
        </w:tc>
        <w:tc>
          <w:tcPr>
            <w:tcW w:w="3649" w:type="dxa"/>
            <w:vAlign w:val="center"/>
          </w:tcPr>
          <w:p w14:paraId="0641698F" w14:textId="4E969680" w:rsidR="00F018B2" w:rsidRPr="008558C9" w:rsidRDefault="00F018B2" w:rsidP="00D15DA2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ACTCTGCCAAGCCGTAGAT</w:t>
            </w:r>
          </w:p>
        </w:tc>
        <w:tc>
          <w:tcPr>
            <w:tcW w:w="3402" w:type="dxa"/>
            <w:vAlign w:val="center"/>
          </w:tcPr>
          <w:p w14:paraId="167B5916" w14:textId="0109333D" w:rsidR="00F018B2" w:rsidRPr="008558C9" w:rsidRDefault="00F018B2" w:rsidP="00D15DA2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GCACTGCAAGGGTCATCAA</w:t>
            </w:r>
          </w:p>
        </w:tc>
      </w:tr>
      <w:tr w:rsidR="00F018B2" w:rsidRPr="008558C9" w14:paraId="2BC42791" w14:textId="77777777" w:rsidTr="00862021">
        <w:trPr>
          <w:jc w:val="center"/>
        </w:trPr>
        <w:tc>
          <w:tcPr>
            <w:tcW w:w="3281" w:type="dxa"/>
            <w:tcBorders>
              <w:bottom w:val="nil"/>
            </w:tcBorders>
            <w:vAlign w:val="center"/>
          </w:tcPr>
          <w:p w14:paraId="6E6D503A" w14:textId="595CCAAF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Cinnamate-4-hydroxylase (C4H)</w:t>
            </w:r>
          </w:p>
        </w:tc>
        <w:tc>
          <w:tcPr>
            <w:tcW w:w="3649" w:type="dxa"/>
            <w:tcBorders>
              <w:bottom w:val="nil"/>
            </w:tcBorders>
            <w:vAlign w:val="center"/>
          </w:tcPr>
          <w:p w14:paraId="72ABC637" w14:textId="25EC5761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GAGCATGGACAACAATAGTCTG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2E023A4" w14:textId="2F6F033A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ACGTTGTCTTCATTGATCTCTC</w:t>
            </w:r>
          </w:p>
        </w:tc>
      </w:tr>
      <w:tr w:rsidR="00F018B2" w:rsidRPr="008558C9" w14:paraId="27606C8E" w14:textId="77777777" w:rsidTr="00862021">
        <w:trPr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1F2EA91D" w14:textId="103EEE9A" w:rsidR="00F018B2" w:rsidRPr="008558C9" w:rsidRDefault="00F018B2" w:rsidP="0004074E">
            <w:pPr>
              <w:spacing w:beforeLines="50" w:before="156" w:afterLines="50" w:after="156"/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4-coumarate: CoA ligase (4CL)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14:paraId="5C1A834B" w14:textId="2FF30689" w:rsidR="00F018B2" w:rsidRPr="008558C9" w:rsidRDefault="00F050EC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GACAGAATCAACTGGCGGAATATC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02BB236" w14:textId="588B7702" w:rsidR="00F018B2" w:rsidRPr="008558C9" w:rsidRDefault="00F050EC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GGCTTGGCAATATGGCATCAGAC</w:t>
            </w:r>
          </w:p>
        </w:tc>
      </w:tr>
      <w:tr w:rsidR="00701836" w:rsidRPr="008558C9" w14:paraId="3EA14847" w14:textId="77777777" w:rsidTr="00862021">
        <w:trPr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7E0A5F18" w14:textId="51A7ACBE" w:rsidR="00701836" w:rsidRPr="008558C9" w:rsidRDefault="00701836" w:rsidP="00701836">
            <w:pPr>
              <w:spacing w:beforeLines="50" w:before="156" w:afterLines="50" w:after="156"/>
              <w:jc w:val="center"/>
              <w:rPr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lastRenderedPageBreak/>
              <w:t xml:space="preserve">Chalcone synthase (CHS) 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14:paraId="6EEF2775" w14:textId="326F4FFC" w:rsidR="00701836" w:rsidRPr="008558C9" w:rsidRDefault="00701836" w:rsidP="00701836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GTGCCATCACATTACAACTTC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7C9AA90" w14:textId="735C4D76" w:rsidR="00701836" w:rsidRPr="008558C9" w:rsidRDefault="00701836" w:rsidP="00701836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GAAATGCCTCCACCAAGAT</w:t>
            </w:r>
          </w:p>
        </w:tc>
      </w:tr>
      <w:tr w:rsidR="00F018B2" w:rsidRPr="008558C9" w14:paraId="4560123C" w14:textId="77777777" w:rsidTr="00862021">
        <w:trPr>
          <w:jc w:val="center"/>
        </w:trPr>
        <w:tc>
          <w:tcPr>
            <w:tcW w:w="3281" w:type="dxa"/>
            <w:tcBorders>
              <w:top w:val="nil"/>
            </w:tcBorders>
            <w:vAlign w:val="center"/>
          </w:tcPr>
          <w:p w14:paraId="39313A23" w14:textId="3B311033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bookmarkStart w:id="2" w:name="_Hlk45959280"/>
            <w:bookmarkEnd w:id="1"/>
            <w:r w:rsidRPr="008558C9">
              <w:rPr>
                <w:bCs/>
                <w:sz w:val="18"/>
                <w:szCs w:val="18"/>
              </w:rPr>
              <w:t>Chalcone isomerase (CHI)</w:t>
            </w:r>
          </w:p>
        </w:tc>
        <w:tc>
          <w:tcPr>
            <w:tcW w:w="3649" w:type="dxa"/>
            <w:tcBorders>
              <w:top w:val="nil"/>
            </w:tcBorders>
            <w:vAlign w:val="center"/>
          </w:tcPr>
          <w:p w14:paraId="30901B92" w14:textId="2084A794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AGAATTGTTGAAGGAGAAACC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237E7520" w14:textId="378B1650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CAGCAACCTAACCACTAGTGT</w:t>
            </w:r>
          </w:p>
        </w:tc>
      </w:tr>
      <w:tr w:rsidR="00F018B2" w:rsidRPr="008558C9" w14:paraId="280A713A" w14:textId="77777777" w:rsidTr="00C5431B">
        <w:trPr>
          <w:jc w:val="center"/>
        </w:trPr>
        <w:tc>
          <w:tcPr>
            <w:tcW w:w="3281" w:type="dxa"/>
            <w:vAlign w:val="center"/>
          </w:tcPr>
          <w:p w14:paraId="11A857D3" w14:textId="57857DEF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Flavonoid 3′-hydroxylase (F3′H)</w:t>
            </w:r>
          </w:p>
        </w:tc>
        <w:tc>
          <w:tcPr>
            <w:tcW w:w="3649" w:type="dxa"/>
            <w:vAlign w:val="center"/>
          </w:tcPr>
          <w:p w14:paraId="023DECD5" w14:textId="40868BA2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GCAATGATTTCGAGCTCATACC</w:t>
            </w:r>
          </w:p>
        </w:tc>
        <w:tc>
          <w:tcPr>
            <w:tcW w:w="3402" w:type="dxa"/>
            <w:vAlign w:val="center"/>
          </w:tcPr>
          <w:p w14:paraId="1CB35D2E" w14:textId="2C476AC0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TAGTGTGCCCAAAATGTACTC</w:t>
            </w:r>
          </w:p>
        </w:tc>
      </w:tr>
      <w:tr w:rsidR="00F018B2" w:rsidRPr="008558C9" w14:paraId="3AE02E1A" w14:textId="77777777" w:rsidTr="00C5431B">
        <w:trPr>
          <w:jc w:val="center"/>
        </w:trPr>
        <w:tc>
          <w:tcPr>
            <w:tcW w:w="3281" w:type="dxa"/>
            <w:vAlign w:val="center"/>
          </w:tcPr>
          <w:p w14:paraId="33A67B70" w14:textId="3ABA6952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Flavone synthase (FNS)</w:t>
            </w:r>
          </w:p>
        </w:tc>
        <w:tc>
          <w:tcPr>
            <w:tcW w:w="3649" w:type="dxa"/>
            <w:vAlign w:val="center"/>
          </w:tcPr>
          <w:p w14:paraId="14DA4877" w14:textId="4062E548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ACTTCTTGCCTGAGCGATTCTTA</w:t>
            </w:r>
          </w:p>
        </w:tc>
        <w:tc>
          <w:tcPr>
            <w:tcW w:w="3402" w:type="dxa"/>
            <w:vAlign w:val="center"/>
          </w:tcPr>
          <w:p w14:paraId="151AA95E" w14:textId="61FF7D4E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GAAACACTGAATCATTGCCGCT</w:t>
            </w:r>
          </w:p>
        </w:tc>
      </w:tr>
      <w:tr w:rsidR="00F018B2" w:rsidRPr="008558C9" w14:paraId="59B6DBD0" w14:textId="77777777" w:rsidTr="00C5431B">
        <w:trPr>
          <w:jc w:val="center"/>
        </w:trPr>
        <w:tc>
          <w:tcPr>
            <w:tcW w:w="3281" w:type="dxa"/>
            <w:vAlign w:val="center"/>
          </w:tcPr>
          <w:p w14:paraId="455562B4" w14:textId="6E63F419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Flavanone-3-hydroxylase (F3H)</w:t>
            </w:r>
          </w:p>
        </w:tc>
        <w:tc>
          <w:tcPr>
            <w:tcW w:w="3649" w:type="dxa"/>
            <w:vAlign w:val="center"/>
          </w:tcPr>
          <w:p w14:paraId="77B86343" w14:textId="700EBA4C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TGGAAACGATGAATCCACCTT</w:t>
            </w:r>
          </w:p>
        </w:tc>
        <w:tc>
          <w:tcPr>
            <w:tcW w:w="3402" w:type="dxa"/>
            <w:vAlign w:val="center"/>
          </w:tcPr>
          <w:p w14:paraId="77C4F34D" w14:textId="32C71C72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GACTCGCTCGTGAGTTTTTTGC</w:t>
            </w:r>
          </w:p>
        </w:tc>
      </w:tr>
      <w:tr w:rsidR="00F018B2" w:rsidRPr="008558C9" w14:paraId="1161F60A" w14:textId="77777777" w:rsidTr="00C5431B">
        <w:trPr>
          <w:jc w:val="center"/>
        </w:trPr>
        <w:tc>
          <w:tcPr>
            <w:tcW w:w="3281" w:type="dxa"/>
            <w:vAlign w:val="center"/>
          </w:tcPr>
          <w:p w14:paraId="571BAABB" w14:textId="26F31D20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8558C9">
              <w:rPr>
                <w:bCs/>
                <w:sz w:val="18"/>
                <w:szCs w:val="18"/>
              </w:rPr>
              <w:t>Flavonol</w:t>
            </w:r>
            <w:proofErr w:type="spellEnd"/>
            <w:r w:rsidRPr="008558C9">
              <w:rPr>
                <w:bCs/>
                <w:sz w:val="18"/>
                <w:szCs w:val="18"/>
              </w:rPr>
              <w:t xml:space="preserve"> synthase (</w:t>
            </w:r>
            <w:proofErr w:type="spellStart"/>
            <w:r w:rsidRPr="008558C9">
              <w:rPr>
                <w:bCs/>
                <w:sz w:val="18"/>
                <w:szCs w:val="18"/>
              </w:rPr>
              <w:t>FLS</w:t>
            </w:r>
            <w:proofErr w:type="spellEnd"/>
            <w:r w:rsidRPr="008558C9">
              <w:rPr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3649" w:type="dxa"/>
            <w:vAlign w:val="center"/>
          </w:tcPr>
          <w:p w14:paraId="5B719E8D" w14:textId="5476FDBC" w:rsidR="00F018B2" w:rsidRPr="008558C9" w:rsidRDefault="00F050EC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GACGAAGAAGCCAAGACCAAGG</w:t>
            </w:r>
          </w:p>
        </w:tc>
        <w:tc>
          <w:tcPr>
            <w:tcW w:w="3402" w:type="dxa"/>
            <w:vAlign w:val="center"/>
          </w:tcPr>
          <w:p w14:paraId="30DC602A" w14:textId="703CE420" w:rsidR="00F018B2" w:rsidRPr="008558C9" w:rsidRDefault="00F050EC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GGCTCATCAGATCAAGAGGAACAC</w:t>
            </w:r>
          </w:p>
        </w:tc>
      </w:tr>
      <w:tr w:rsidR="00F018B2" w:rsidRPr="008558C9" w14:paraId="14BE6DF1" w14:textId="77777777" w:rsidTr="00C5431B">
        <w:trPr>
          <w:jc w:val="center"/>
        </w:trPr>
        <w:tc>
          <w:tcPr>
            <w:tcW w:w="3281" w:type="dxa"/>
            <w:vAlign w:val="center"/>
          </w:tcPr>
          <w:p w14:paraId="76289BBF" w14:textId="062E3E3B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8558C9">
              <w:rPr>
                <w:bCs/>
                <w:sz w:val="18"/>
                <w:szCs w:val="18"/>
              </w:rPr>
              <w:t>Dihydroflavonol</w:t>
            </w:r>
            <w:proofErr w:type="spellEnd"/>
            <w:r w:rsidRPr="008558C9">
              <w:rPr>
                <w:bCs/>
                <w:sz w:val="18"/>
                <w:szCs w:val="18"/>
              </w:rPr>
              <w:t xml:space="preserve"> 4-reductase (</w:t>
            </w:r>
            <w:proofErr w:type="spellStart"/>
            <w:r w:rsidRPr="008558C9">
              <w:rPr>
                <w:bCs/>
                <w:sz w:val="18"/>
                <w:szCs w:val="18"/>
              </w:rPr>
              <w:t>DFR</w:t>
            </w:r>
            <w:proofErr w:type="spellEnd"/>
            <w:r w:rsidRPr="008558C9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3649" w:type="dxa"/>
            <w:vAlign w:val="center"/>
          </w:tcPr>
          <w:p w14:paraId="0EEBDE7C" w14:textId="63FB332B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CCCATGATGCTACCATCCATG</w:t>
            </w:r>
          </w:p>
        </w:tc>
        <w:tc>
          <w:tcPr>
            <w:tcW w:w="3402" w:type="dxa"/>
            <w:vAlign w:val="center"/>
          </w:tcPr>
          <w:p w14:paraId="09C2E456" w14:textId="540FFD67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CAGTGGGGACATTGTACTCAG</w:t>
            </w:r>
          </w:p>
        </w:tc>
      </w:tr>
      <w:tr w:rsidR="00F018B2" w:rsidRPr="008558C9" w14:paraId="3CBDA3DC" w14:textId="77777777" w:rsidTr="00C5431B">
        <w:trPr>
          <w:jc w:val="center"/>
        </w:trPr>
        <w:tc>
          <w:tcPr>
            <w:tcW w:w="3281" w:type="dxa"/>
            <w:vAlign w:val="center"/>
          </w:tcPr>
          <w:p w14:paraId="688C80F4" w14:textId="3B66DEAC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Anthocyanidin synthase (ANS)</w:t>
            </w:r>
          </w:p>
        </w:tc>
        <w:tc>
          <w:tcPr>
            <w:tcW w:w="3649" w:type="dxa"/>
            <w:vAlign w:val="center"/>
          </w:tcPr>
          <w:p w14:paraId="713BF8A3" w14:textId="6938AA98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ACGAGGGCAAATGGGTCA</w:t>
            </w:r>
          </w:p>
        </w:tc>
        <w:tc>
          <w:tcPr>
            <w:tcW w:w="3402" w:type="dxa"/>
            <w:vAlign w:val="center"/>
          </w:tcPr>
          <w:p w14:paraId="24BE89EA" w14:textId="0B33791F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CCTTGGGTGGTTCGCAGA</w:t>
            </w:r>
          </w:p>
        </w:tc>
      </w:tr>
      <w:tr w:rsidR="00F018B2" w:rsidRPr="008558C9" w14:paraId="240A92D2" w14:textId="77777777" w:rsidTr="00C5431B">
        <w:trPr>
          <w:jc w:val="center"/>
        </w:trPr>
        <w:tc>
          <w:tcPr>
            <w:tcW w:w="3281" w:type="dxa"/>
            <w:vAlign w:val="center"/>
          </w:tcPr>
          <w:p w14:paraId="5243FE32" w14:textId="194D3A6B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Anthocyanidin reductase (ANR)</w:t>
            </w:r>
          </w:p>
        </w:tc>
        <w:tc>
          <w:tcPr>
            <w:tcW w:w="3649" w:type="dxa"/>
            <w:vAlign w:val="center"/>
          </w:tcPr>
          <w:p w14:paraId="157BA4C0" w14:textId="5FCFFF09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CATACCCTCCAGTGCTACGAG</w:t>
            </w:r>
          </w:p>
        </w:tc>
        <w:tc>
          <w:tcPr>
            <w:tcW w:w="3402" w:type="dxa"/>
            <w:vAlign w:val="center"/>
          </w:tcPr>
          <w:p w14:paraId="436C1265" w14:textId="1A3D49B8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TTGTGAAGATGTTGCTAGAGAG</w:t>
            </w:r>
          </w:p>
        </w:tc>
      </w:tr>
      <w:tr w:rsidR="00F018B2" w:rsidRPr="008558C9" w14:paraId="5D16D43E" w14:textId="77777777" w:rsidTr="00B77FD6">
        <w:trPr>
          <w:jc w:val="center"/>
        </w:trPr>
        <w:tc>
          <w:tcPr>
            <w:tcW w:w="3281" w:type="dxa"/>
            <w:tcBorders>
              <w:bottom w:val="nil"/>
            </w:tcBorders>
            <w:vAlign w:val="center"/>
          </w:tcPr>
          <w:p w14:paraId="44AF4BDE" w14:textId="453E4226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Leucoanthocyanidin reductase (LAR)</w:t>
            </w:r>
          </w:p>
        </w:tc>
        <w:tc>
          <w:tcPr>
            <w:tcW w:w="3649" w:type="dxa"/>
            <w:tcBorders>
              <w:bottom w:val="nil"/>
            </w:tcBorders>
            <w:vAlign w:val="center"/>
          </w:tcPr>
          <w:p w14:paraId="13FE6BBA" w14:textId="42EF2A52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AGAATCATGTTGTTGAAGTAC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2777D83" w14:textId="266A95CC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AGATGGATTAGATATGGTTCAC</w:t>
            </w:r>
          </w:p>
        </w:tc>
      </w:tr>
      <w:tr w:rsidR="00F018B2" w:rsidRPr="008558C9" w14:paraId="52F756CC" w14:textId="77777777" w:rsidTr="00B77FD6">
        <w:trPr>
          <w:jc w:val="center"/>
        </w:trPr>
        <w:tc>
          <w:tcPr>
            <w:tcW w:w="3281" w:type="dxa"/>
            <w:tcBorders>
              <w:top w:val="nil"/>
              <w:bottom w:val="single" w:sz="4" w:space="0" w:color="auto"/>
            </w:tcBorders>
            <w:vAlign w:val="center"/>
          </w:tcPr>
          <w:p w14:paraId="4FD93D91" w14:textId="6BAF4FD1" w:rsidR="00F018B2" w:rsidRPr="008558C9" w:rsidRDefault="00F018B2" w:rsidP="0004074E">
            <w:pPr>
              <w:spacing w:beforeLines="50" w:before="156" w:afterLines="50" w:after="156"/>
              <w:jc w:val="center"/>
              <w:rPr>
                <w:bCs/>
                <w:sz w:val="18"/>
                <w:szCs w:val="18"/>
              </w:rPr>
            </w:pPr>
            <w:r w:rsidRPr="008558C9">
              <w:rPr>
                <w:bCs/>
                <w:sz w:val="18"/>
                <w:szCs w:val="18"/>
              </w:rPr>
              <w:t>UDP-glucose: flavonoid glucosyltransferase (UFGT)</w:t>
            </w:r>
          </w:p>
        </w:tc>
        <w:tc>
          <w:tcPr>
            <w:tcW w:w="3649" w:type="dxa"/>
            <w:tcBorders>
              <w:top w:val="nil"/>
              <w:bottom w:val="single" w:sz="4" w:space="0" w:color="auto"/>
            </w:tcBorders>
            <w:vAlign w:val="center"/>
          </w:tcPr>
          <w:p w14:paraId="5C1BC4DB" w14:textId="75D47CD3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ATTTGGGAACTTAGAATCAGC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05BF5F4" w14:textId="7E2D6846" w:rsidR="00F018B2" w:rsidRPr="008558C9" w:rsidRDefault="00F018B2" w:rsidP="00AB0F57">
            <w:pPr>
              <w:jc w:val="center"/>
              <w:rPr>
                <w:sz w:val="18"/>
                <w:szCs w:val="18"/>
              </w:rPr>
            </w:pPr>
            <w:r w:rsidRPr="008558C9">
              <w:rPr>
                <w:sz w:val="18"/>
                <w:szCs w:val="18"/>
              </w:rPr>
              <w:t>CGTGGTGGTGATGTGAGGTT</w:t>
            </w:r>
          </w:p>
        </w:tc>
      </w:tr>
      <w:bookmarkEnd w:id="2"/>
    </w:tbl>
    <w:p w14:paraId="75C9C30C" w14:textId="77777777" w:rsidR="00CB41A1" w:rsidRPr="008558C9" w:rsidRDefault="00CB41A1"/>
    <w:sectPr w:rsidR="00CB41A1" w:rsidRPr="008558C9" w:rsidSect="008B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219D0" w14:textId="77777777" w:rsidR="004A7179" w:rsidRDefault="004A7179" w:rsidP="002E3134">
      <w:r>
        <w:separator/>
      </w:r>
    </w:p>
  </w:endnote>
  <w:endnote w:type="continuationSeparator" w:id="0">
    <w:p w14:paraId="2AE76FAC" w14:textId="77777777" w:rsidR="004A7179" w:rsidRDefault="004A7179" w:rsidP="002E3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2E0E8" w14:textId="77777777" w:rsidR="004A7179" w:rsidRDefault="004A7179" w:rsidP="002E3134">
      <w:r>
        <w:separator/>
      </w:r>
    </w:p>
  </w:footnote>
  <w:footnote w:type="continuationSeparator" w:id="0">
    <w:p w14:paraId="6E9A64F4" w14:textId="77777777" w:rsidR="004A7179" w:rsidRDefault="004A7179" w:rsidP="002E3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0NjczNzM1MjI1sjBV0lEKTi0uzszPAykwqgUAdXQpeiwAAAA="/>
  </w:docVars>
  <w:rsids>
    <w:rsidRoot w:val="0004074E"/>
    <w:rsid w:val="0004074E"/>
    <w:rsid w:val="00041758"/>
    <w:rsid w:val="000551B3"/>
    <w:rsid w:val="00071B10"/>
    <w:rsid w:val="00086458"/>
    <w:rsid w:val="00133261"/>
    <w:rsid w:val="0015246C"/>
    <w:rsid w:val="00157EF2"/>
    <w:rsid w:val="0017316F"/>
    <w:rsid w:val="001B6E6A"/>
    <w:rsid w:val="001C1043"/>
    <w:rsid w:val="001C40D8"/>
    <w:rsid w:val="00215171"/>
    <w:rsid w:val="002359B7"/>
    <w:rsid w:val="00244205"/>
    <w:rsid w:val="002A1180"/>
    <w:rsid w:val="002A2094"/>
    <w:rsid w:val="002B5C0E"/>
    <w:rsid w:val="002D1B42"/>
    <w:rsid w:val="002E3134"/>
    <w:rsid w:val="002F24CF"/>
    <w:rsid w:val="002F3D5A"/>
    <w:rsid w:val="00310533"/>
    <w:rsid w:val="0034716F"/>
    <w:rsid w:val="003D6327"/>
    <w:rsid w:val="00415D3E"/>
    <w:rsid w:val="00445FA2"/>
    <w:rsid w:val="004A7179"/>
    <w:rsid w:val="004B2A03"/>
    <w:rsid w:val="004D1DE7"/>
    <w:rsid w:val="00545DA6"/>
    <w:rsid w:val="005564EB"/>
    <w:rsid w:val="005931A4"/>
    <w:rsid w:val="005A11B8"/>
    <w:rsid w:val="005D565B"/>
    <w:rsid w:val="006612D2"/>
    <w:rsid w:val="00670721"/>
    <w:rsid w:val="00701836"/>
    <w:rsid w:val="00705C37"/>
    <w:rsid w:val="00734872"/>
    <w:rsid w:val="00743AFB"/>
    <w:rsid w:val="00762C2F"/>
    <w:rsid w:val="007B7800"/>
    <w:rsid w:val="00804AAC"/>
    <w:rsid w:val="00834F0A"/>
    <w:rsid w:val="00851078"/>
    <w:rsid w:val="008558C9"/>
    <w:rsid w:val="00862021"/>
    <w:rsid w:val="00875C07"/>
    <w:rsid w:val="008836AD"/>
    <w:rsid w:val="008B4923"/>
    <w:rsid w:val="009E26C0"/>
    <w:rsid w:val="00A00B29"/>
    <w:rsid w:val="00A56825"/>
    <w:rsid w:val="00A71DEF"/>
    <w:rsid w:val="00A72AB5"/>
    <w:rsid w:val="00A93511"/>
    <w:rsid w:val="00AB0F57"/>
    <w:rsid w:val="00B43EBC"/>
    <w:rsid w:val="00B77FD6"/>
    <w:rsid w:val="00C115E5"/>
    <w:rsid w:val="00C25A5B"/>
    <w:rsid w:val="00C40378"/>
    <w:rsid w:val="00C44F50"/>
    <w:rsid w:val="00C5431B"/>
    <w:rsid w:val="00CB41A1"/>
    <w:rsid w:val="00CC0743"/>
    <w:rsid w:val="00D15DA2"/>
    <w:rsid w:val="00D821B6"/>
    <w:rsid w:val="00DD16B0"/>
    <w:rsid w:val="00E51B0A"/>
    <w:rsid w:val="00ED069E"/>
    <w:rsid w:val="00F018B2"/>
    <w:rsid w:val="00F050EC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4:docId w14:val="11B7A121"/>
  <w15:docId w15:val="{F4DFBCC8-C294-4456-9859-B6F73922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27</cp:revision>
  <dcterms:created xsi:type="dcterms:W3CDTF">2013-11-07T06:05:00Z</dcterms:created>
  <dcterms:modified xsi:type="dcterms:W3CDTF">2020-07-22T03:28:00Z</dcterms:modified>
</cp:coreProperties>
</file>